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3D22DA" w14:textId="60BD2B77" w:rsidR="00CF4893" w:rsidRPr="00CF4893" w:rsidRDefault="00CF4893">
      <w:pPr>
        <w:rPr>
          <w:rFonts w:ascii="Arial" w:hAnsi="Arial" w:cs="Arial"/>
          <w:sz w:val="22"/>
          <w:szCs w:val="22"/>
        </w:rPr>
      </w:pPr>
      <w:proofErr w:type="spellStart"/>
      <w:r w:rsidRPr="00CF4893">
        <w:rPr>
          <w:rFonts w:ascii="Arial" w:hAnsi="Arial" w:cs="Arial"/>
          <w:b/>
          <w:bCs/>
          <w:sz w:val="22"/>
          <w:szCs w:val="22"/>
        </w:rPr>
        <w:t>S.Table</w:t>
      </w:r>
      <w:proofErr w:type="spellEnd"/>
      <w:r w:rsidRPr="00CF4893">
        <w:rPr>
          <w:rFonts w:ascii="Arial" w:hAnsi="Arial" w:cs="Arial"/>
          <w:b/>
          <w:bCs/>
          <w:sz w:val="22"/>
          <w:szCs w:val="22"/>
        </w:rPr>
        <w:t xml:space="preserve"> 1</w:t>
      </w:r>
      <w:r w:rsidRPr="00CF4893">
        <w:rPr>
          <w:rFonts w:ascii="Arial" w:hAnsi="Arial" w:cs="Arial"/>
          <w:sz w:val="22"/>
          <w:szCs w:val="22"/>
        </w:rPr>
        <w:t>. Key reagents</w:t>
      </w:r>
    </w:p>
    <w:tbl>
      <w:tblPr>
        <w:tblW w:w="10818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03"/>
        <w:gridCol w:w="13"/>
        <w:gridCol w:w="2417"/>
        <w:gridCol w:w="2430"/>
        <w:gridCol w:w="1637"/>
        <w:gridCol w:w="18"/>
      </w:tblGrid>
      <w:tr w:rsidR="00B240FA" w:rsidRPr="00CF4893" w14:paraId="073143C2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2D11E3" w14:textId="77777777" w:rsidR="00B240FA" w:rsidRPr="00CF4893" w:rsidRDefault="00B240F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2417" w:type="dxa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1416FF" w14:textId="77777777" w:rsidR="00B240FA" w:rsidRPr="00CF4893" w:rsidRDefault="00B240F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Manufacturer</w:t>
            </w:r>
          </w:p>
        </w:tc>
        <w:tc>
          <w:tcPr>
            <w:tcW w:w="2430" w:type="dxa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C2ECD5" w14:textId="77777777" w:rsidR="00B240FA" w:rsidRPr="00CF4893" w:rsidRDefault="00B240F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Catalog Number; RFID Link</w:t>
            </w:r>
          </w:p>
        </w:tc>
        <w:tc>
          <w:tcPr>
            <w:tcW w:w="1637" w:type="dxa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048A0F" w14:textId="77777777" w:rsidR="00B240FA" w:rsidRPr="00CF4893" w:rsidRDefault="00B240F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Dilution Used</w:t>
            </w:r>
          </w:p>
        </w:tc>
      </w:tr>
      <w:tr w:rsidR="00B240FA" w:rsidRPr="00CF4893" w14:paraId="003B4864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6DFC0F" w14:textId="00C7EB8D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Alpha-tubulin</w:t>
            </w:r>
            <w:r w:rsidR="00385CE8">
              <w:rPr>
                <w:rFonts w:ascii="Arial" w:hAnsi="Arial" w:cs="Arial"/>
                <w:sz w:val="22"/>
                <w:szCs w:val="22"/>
              </w:rPr>
              <w:t xml:space="preserve"> rabbit </w:t>
            </w:r>
            <w:proofErr w:type="spellStart"/>
            <w:r w:rsidR="00385CE8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6B8897" w14:textId="28356843" w:rsidR="00B240FA" w:rsidRPr="00CF4893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63EB16" w14:textId="4F48CE01" w:rsidR="00B240FA" w:rsidRPr="002E28A1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28A1">
              <w:rPr>
                <w:rFonts w:ascii="Arial" w:hAnsi="Arial" w:cs="Arial"/>
                <w:sz w:val="22"/>
                <w:szCs w:val="22"/>
              </w:rPr>
              <w:t>2144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3E89DA" w14:textId="1833747A" w:rsidR="00B240FA" w:rsidRPr="00CF4893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E28A1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2542DA22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1ED01E" w14:textId="370C2CE2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Acetylated-P65-NFkB</w:t>
            </w:r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22C944" w14:textId="23ED9D58" w:rsidR="00B240FA" w:rsidRPr="00CF4893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9022A7" w14:textId="4A37697C" w:rsidR="00B240FA" w:rsidRPr="002E28A1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28A1">
              <w:rPr>
                <w:rFonts w:ascii="Arial" w:hAnsi="Arial" w:cs="Arial"/>
                <w:sz w:val="22"/>
                <w:szCs w:val="22"/>
              </w:rPr>
              <w:t>3045s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8E1831" w14:textId="07B42DF0" w:rsidR="00B240FA" w:rsidRPr="00CF4893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E28A1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38E9B8F1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0128F2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Acetylated lysine ab</w:t>
            </w:r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8C799F" w14:textId="6DBA0BFD" w:rsidR="00B240FA" w:rsidRPr="00CF4893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229AF5" w14:textId="3F94EADC" w:rsidR="00B240FA" w:rsidRPr="002E28A1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28A1">
              <w:rPr>
                <w:rFonts w:ascii="Arial" w:hAnsi="Arial" w:cs="Arial"/>
                <w:sz w:val="22"/>
                <w:szCs w:val="22"/>
              </w:rPr>
              <w:t>9441s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9F8CCF" w14:textId="2652F9D9" w:rsidR="00B240FA" w:rsidRPr="00CF4893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E28A1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60FC8DC5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68C3EC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Anti-mouse IgG, HRP-linked antibody</w:t>
            </w:r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3134C9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C2ED31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7076; </w:t>
            </w:r>
            <w:hyperlink r:id="rId5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330924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125967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  <w:tr w:rsidR="00B240FA" w:rsidRPr="00CF4893" w14:paraId="466D70B0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D7B819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Anti-rabbit IgG, HRP-linked antibody</w:t>
            </w:r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BE88C0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90F648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7074; </w:t>
            </w:r>
            <w:hyperlink r:id="rId6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099233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44FB66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  <w:tr w:rsidR="00B240FA" w:rsidRPr="00CF4893" w14:paraId="5CA8A2BD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E9BC3A" w14:textId="0CB81675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ATP5a</w:t>
            </w:r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E6E17A" w14:textId="27FA211B" w:rsidR="00B240FA" w:rsidRPr="00CF4893" w:rsidRDefault="00073F2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>, Waltham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64C815" w14:textId="020DC2F1" w:rsidR="00B240FA" w:rsidRPr="00CF4893" w:rsidRDefault="00073F2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14748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5CA166" w14:textId="454793F6" w:rsidR="00073F2F" w:rsidRPr="00CF4893" w:rsidRDefault="00073F2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638B3C6D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88FAB5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β-actin (C4) mouse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06EBBC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Santa Cruz Biotechnology, Santa Cruz, C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8E8069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sc-47778; </w:t>
            </w:r>
            <w:hyperlink r:id="rId7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626632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E11263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  <w:tr w:rsidR="00B240FA" w:rsidRPr="00CF4893" w14:paraId="1B93F1D3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B1CB12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DRP1 (D6C7)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C81E0B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358827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8570s; </w:t>
            </w:r>
            <w:hyperlink r:id="rId8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10950498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B51930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67825AF9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07C5B2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FIS1</w:t>
            </w:r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382C2F" w14:textId="5D82C775" w:rsidR="00B240FA" w:rsidRPr="00CF4893" w:rsidRDefault="00073F2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03DDEB" w14:textId="5366F63E" w:rsidR="00B240FA" w:rsidRPr="00CF4893" w:rsidRDefault="00073F2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2525s; 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6547DB" w14:textId="5847D35F" w:rsidR="00B240FA" w:rsidRPr="00CF4893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28A1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5D36D1C0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E8E810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HIF-1a (D2U3T)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1B6CFB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309161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14179s; </w:t>
            </w:r>
            <w:hyperlink r:id="rId9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622225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4618EB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B240FA" w:rsidRPr="00CF4893" w14:paraId="1B15AF55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199F8C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HIF-2 alpha/EPAS1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0A8DCF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Novus Biologicals, Centennial, CO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EF10C5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NB100-122; </w:t>
            </w:r>
            <w:hyperlink r:id="rId10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1643862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6335DA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B240FA" w:rsidRPr="00CF4893" w14:paraId="2007B6B0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F42021" w14:textId="0CF93DE9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HIF-</w:t>
            </w:r>
            <w:r w:rsidR="007D4BFA">
              <w:rPr>
                <w:rFonts w:ascii="Arial" w:hAnsi="Arial" w:cs="Arial"/>
                <w:sz w:val="22"/>
                <w:szCs w:val="22"/>
              </w:rPr>
              <w:t xml:space="preserve">1B/ARNT rabbit </w:t>
            </w:r>
            <w:proofErr w:type="spellStart"/>
            <w:r w:rsidR="007D4BFA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815A12" w14:textId="6A1EF4A4" w:rsidR="00B240FA" w:rsidRPr="00CF4893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693457" w14:textId="028427A2" w:rsidR="00B240FA" w:rsidRPr="00CF4893" w:rsidRDefault="007D4B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D4BF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553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; </w:t>
            </w:r>
            <w:r w:rsidRPr="007D4BF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RID:AB_10694232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09B23D" w14:textId="635495E4" w:rsidR="00B240FA" w:rsidRPr="00CF4893" w:rsidRDefault="007D4B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B240FA" w:rsidRPr="00CF4893" w14:paraId="421DB6BE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F84052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MFN1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C88771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 xml:space="preserve"> Group, Inc., Rosemont, IL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00EB57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13798-1-AP; </w:t>
            </w:r>
            <w:hyperlink r:id="rId11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266318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515B05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56967251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F86E78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MFN2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B2A419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 xml:space="preserve"> Group, Inc., Rosemont, IL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4E16E5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12186-1-AP; </w:t>
            </w:r>
            <w:hyperlink r:id="rId12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666320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D1116E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4B36195F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AC6098" w14:textId="5AA0D390" w:rsidR="00B240FA" w:rsidRPr="002E28A1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28A1">
              <w:rPr>
                <w:rFonts w:ascii="Arial" w:hAnsi="Arial" w:cs="Arial"/>
                <w:color w:val="000000" w:themeColor="text1"/>
                <w:sz w:val="22"/>
                <w:szCs w:val="22"/>
              </w:rPr>
              <w:t>MFF</w:t>
            </w:r>
            <w:r w:rsidR="002E28A1" w:rsidRPr="002E28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abbit </w:t>
            </w:r>
            <w:proofErr w:type="spellStart"/>
            <w:r w:rsidR="002E28A1" w:rsidRPr="002E28A1">
              <w:rPr>
                <w:rFonts w:ascii="Arial" w:hAnsi="Arial" w:cs="Arial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0298E3" w14:textId="26857D26" w:rsidR="00B240FA" w:rsidRPr="002E28A1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28A1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B004FF" w14:textId="1FF8A4EA" w:rsidR="00B240FA" w:rsidRPr="002E28A1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28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4580; </w:t>
            </w:r>
            <w:r w:rsidRPr="002E28A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RID:AB_2728769)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BC7DE2" w14:textId="1254407C" w:rsidR="00B240FA" w:rsidRPr="002E28A1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28A1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0</w:t>
            </w:r>
          </w:p>
        </w:tc>
      </w:tr>
      <w:tr w:rsidR="00B240FA" w:rsidRPr="00CF4893" w14:paraId="1D2A2B5C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67C5A5" w14:textId="44FB2B0A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MSTN</w:t>
            </w:r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1615F1" w14:textId="77E7EAD2" w:rsidR="00B240FA" w:rsidRPr="00CF4893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>, Waltham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54B7F0" w14:textId="686612B4" w:rsidR="00B240FA" w:rsidRPr="00CF4893" w:rsidRDefault="002E28A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203076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212F8E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240FA" w:rsidRPr="00CF4893" w14:paraId="75F17323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E5402F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OPA1 (D6U6N)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DC06F2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032A68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80471; </w:t>
            </w:r>
            <w:hyperlink r:id="rId13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734117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7ED656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673C9F5C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DAF402" w14:textId="2D5E4DA2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phospho-DRP1 (Ser616)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CFD8F4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C2D584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3455s; </w:t>
            </w:r>
            <w:hyperlink r:id="rId14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085352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8610BB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50B8DACC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BA8CED" w14:textId="672930CC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phospho-P53 (Ser15)</w:t>
            </w:r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BD2747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98BE10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C03B8A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240FA" w:rsidRPr="00CF4893" w14:paraId="2E0330B4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AEB0C1" w14:textId="7358367A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P53 (1C12) mouse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BFC47C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E1CA39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2524s; </w:t>
            </w:r>
            <w:hyperlink r:id="rId15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331743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17CC3D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2B55D3C8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EDE93D" w14:textId="5E9BDCBE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lastRenderedPageBreak/>
              <w:t xml:space="preserve">phospho-RPS6 (Ser240/244)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197717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FA9474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2215s; </w:t>
            </w:r>
            <w:hyperlink r:id="rId16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331682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1E23F1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730C41E5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AA6378" w14:textId="157966FB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P16 (F-4) mouse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B6B4D5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Santa Cruz Biotechnology, Dallas, TX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4418BB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74401; </w:t>
            </w:r>
            <w:hyperlink r:id="rId17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1126945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75B778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B240FA" w:rsidRPr="00CF4893" w14:paraId="67C73BEA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48DD16" w14:textId="0AE96B33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P21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56683C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 xml:space="preserve"> Group, Inc. (Rosemont, IL)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E9BE6F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10355-1-AP; </w:t>
            </w:r>
            <w:hyperlink r:id="rId18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077682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3B6CBC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B240FA" w:rsidRPr="00CF4893" w14:paraId="105257C2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A3A797" w14:textId="2085AB0B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P65-NFkB</w:t>
            </w:r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6105DA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2A51CD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90E948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240FA" w:rsidRPr="00CF4893" w14:paraId="104ABC96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9EEF5A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Sirt1(D1D7)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a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512710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5462B6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9475a; </w:t>
            </w:r>
            <w:hyperlink r:id="rId19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617130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5BA80D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70C8DC54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31935F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Sirt2(D4050)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EF64EC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FFA186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12650s; </w:t>
            </w:r>
            <w:hyperlink r:id="rId20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716762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E4922F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00D02AD8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B978C0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Sirt3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5A4FB7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>, Waltham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B103E3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Ab189860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EEDE39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691C768F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0856CB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Sirt4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F677AC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Bio-Vision, Waltham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59E331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3324-30; AB_10974230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6DA33E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5EEBB524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FD4184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Sirt5 (D8C3)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C71835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F86605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8782s; </w:t>
            </w:r>
            <w:hyperlink r:id="rId21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716763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6EB392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34054036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90FC66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Sirt6 (D8D12)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2F921F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058A87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12486; </w:t>
            </w:r>
            <w:hyperlink r:id="rId22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636969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A019A9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00DD4815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7D2CF6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Sirt7 (D3K5A)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32AEF0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6DF14D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5360s; </w:t>
            </w:r>
            <w:hyperlink r:id="rId23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716764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CECEB9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35999130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C7F1E5" w14:textId="67229AFE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TBP</w:t>
            </w:r>
            <w:r w:rsidR="00DC040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97D6E7" w14:textId="7A95CEC2" w:rsidR="00B240FA" w:rsidRPr="00CF4893" w:rsidRDefault="00DC040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1C2760" w14:textId="5F78BE51" w:rsidR="00B240FA" w:rsidRPr="00CF4893" w:rsidRDefault="00DC040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15</w:t>
            </w:r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1F3DFA" w14:textId="6075FC2E" w:rsidR="00B240FA" w:rsidRPr="00CF4893" w:rsidRDefault="00DC040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B240FA" w:rsidRPr="00CF4893" w14:paraId="5167234A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F9B57B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Total OXPHOS Rodent WB Antibody Cocktail mouse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B400AF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>, Waltham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8AFA9D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ab110413; </w:t>
            </w:r>
            <w:hyperlink r:id="rId24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629281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BD25FC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B240FA" w:rsidRPr="00CF4893" w14:paraId="5FC918C7" w14:textId="77777777" w:rsidTr="00CF4893">
        <w:trPr>
          <w:gridAfter w:val="1"/>
          <w:wAfter w:w="18" w:type="dxa"/>
        </w:trPr>
        <w:tc>
          <w:tcPr>
            <w:tcW w:w="4316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DA702E" w14:textId="186D2832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VDAC1 rabbit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Ab</w:t>
            </w:r>
            <w:proofErr w:type="spellEnd"/>
          </w:p>
        </w:tc>
        <w:tc>
          <w:tcPr>
            <w:tcW w:w="24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0E5599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Cell Signaling Technology, Danvers, MA</w:t>
            </w:r>
          </w:p>
        </w:tc>
        <w:tc>
          <w:tcPr>
            <w:tcW w:w="243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F6B3F5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4866s; </w:t>
            </w:r>
            <w:hyperlink r:id="rId25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AB_2272627</w:t>
              </w:r>
            </w:hyperlink>
          </w:p>
        </w:tc>
        <w:tc>
          <w:tcPr>
            <w:tcW w:w="1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62B511" w14:textId="77777777" w:rsidR="00B240FA" w:rsidRPr="00CF4893" w:rsidRDefault="00B240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0102C1" w:rsidRPr="00CF4893" w14:paraId="675B1BBD" w14:textId="77777777" w:rsidTr="00CF4893">
        <w:tc>
          <w:tcPr>
            <w:tcW w:w="4303" w:type="dxa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4C3BDD" w14:textId="77777777" w:rsidR="000102C1" w:rsidRPr="00CF4893" w:rsidRDefault="000102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Reagent/Software</w:t>
            </w:r>
          </w:p>
        </w:tc>
        <w:tc>
          <w:tcPr>
            <w:tcW w:w="2430" w:type="dxa"/>
            <w:gridSpan w:val="2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A1578A" w14:textId="77777777" w:rsidR="000102C1" w:rsidRPr="00CF4893" w:rsidRDefault="000102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Manufacturer</w:t>
            </w:r>
          </w:p>
        </w:tc>
        <w:tc>
          <w:tcPr>
            <w:tcW w:w="4085" w:type="dxa"/>
            <w:gridSpan w:val="3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A82332" w14:textId="77777777" w:rsidR="000102C1" w:rsidRPr="00CF4893" w:rsidRDefault="000102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Catalog Number/Link</w:t>
            </w:r>
          </w:p>
        </w:tc>
      </w:tr>
      <w:tr w:rsidR="000102C1" w:rsidRPr="00CF4893" w14:paraId="0423FA3F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44150D" w14:textId="1B2F831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Amersham ECL Western Blotting Detection Reagents</w:t>
            </w:r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E86313" w14:textId="429E895A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GE Healthcare Life Sciences</w:t>
            </w:r>
            <w:r w:rsidR="00005AA4">
              <w:rPr>
                <w:rFonts w:ascii="Arial" w:hAnsi="Arial" w:cs="Arial"/>
                <w:sz w:val="22"/>
                <w:szCs w:val="22"/>
              </w:rPr>
              <w:t>, Marlborough, MA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2D9118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PRPN2132</w:t>
            </w:r>
          </w:p>
        </w:tc>
      </w:tr>
      <w:tr w:rsidR="00005AA4" w:rsidRPr="00CF4893" w14:paraId="21355D0B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231570" w14:textId="6651974F" w:rsidR="00005AA4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mobilon Western Chemiluminescent HRP Substrate</w:t>
            </w:r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FA547F" w14:textId="7D908197" w:rsidR="00005AA4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 Sigma, Burlington, MA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887676" w14:textId="1D4ACA4A" w:rsidR="00005AA4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KLS0500</w:t>
            </w:r>
          </w:p>
        </w:tc>
      </w:tr>
      <w:tr w:rsidR="000102C1" w:rsidRPr="00CF4893" w14:paraId="40FB40E3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64A0E7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itoQ</w:t>
            </w:r>
            <w:proofErr w:type="spellEnd"/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7D815A" w14:textId="08DF08C8" w:rsidR="000102C1" w:rsidRPr="00CF4893" w:rsidRDefault="00DC040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elleckchem</w:t>
            </w:r>
            <w:proofErr w:type="spellEnd"/>
            <w:r w:rsidR="00005AA4">
              <w:rPr>
                <w:rFonts w:ascii="Arial" w:hAnsi="Arial" w:cs="Arial"/>
                <w:sz w:val="22"/>
                <w:szCs w:val="22"/>
              </w:rPr>
              <w:t>, Houston, TX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D845D1" w14:textId="7E8AE887" w:rsidR="000102C1" w:rsidRPr="00CF4893" w:rsidRDefault="00DC040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8978</w:t>
            </w:r>
          </w:p>
        </w:tc>
      </w:tr>
      <w:tr w:rsidR="000102C1" w:rsidRPr="00CF4893" w14:paraId="09F22304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F515C4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itoTEMPO</w:t>
            </w:r>
            <w:proofErr w:type="spellEnd"/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50B6C1" w14:textId="576CA205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llipore Sigma, Burlington, MA 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7FC695" w14:textId="7FDE25E1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L0737</w:t>
            </w:r>
          </w:p>
        </w:tc>
      </w:tr>
      <w:tr w:rsidR="000102C1" w:rsidRPr="00CF4893" w14:paraId="524D00DA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35FE9C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itoTracker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 xml:space="preserve"> Orange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CMTMRos</w:t>
            </w:r>
            <w:proofErr w:type="spellEnd"/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757C51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 xml:space="preserve"> Scientific (Waltham, MA)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2EFA82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M7510</w:t>
            </w:r>
          </w:p>
        </w:tc>
      </w:tr>
      <w:tr w:rsidR="000102C1" w:rsidRPr="00CF4893" w14:paraId="2A3EDC43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268ACD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NAD/NADH Assay</w:t>
            </w:r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A7D1FC" w14:textId="57F422A0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mega, Madison, WI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2F7F99" w14:textId="5DD56567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9071</w:t>
            </w:r>
          </w:p>
        </w:tc>
      </w:tr>
      <w:tr w:rsidR="000102C1" w:rsidRPr="00CF4893" w14:paraId="2CC42422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94BB59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TransIT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>®-2020 Transfection Reagent</w:t>
            </w:r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E42A57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irus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 xml:space="preserve"> Bio LLC (Madison, WI)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38F963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MIR5400</w:t>
            </w:r>
          </w:p>
        </w:tc>
      </w:tr>
      <w:tr w:rsidR="000102C1" w:rsidRPr="00CF4893" w14:paraId="2C5DAA8F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AAE5AB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GraphPad Prism 9.5.1</w:t>
            </w:r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39CF99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GraphPad (Boston, MA)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DE11CC" w14:textId="4F81FE28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5AA4">
              <w:rPr>
                <w:rFonts w:ascii="Arial" w:hAnsi="Arial" w:cs="Arial"/>
                <w:sz w:val="22"/>
                <w:szCs w:val="22"/>
              </w:rPr>
              <w:t>https://www.graphpad.com/</w:t>
            </w:r>
          </w:p>
        </w:tc>
      </w:tr>
      <w:tr w:rsidR="000102C1" w:rsidRPr="00CF4893" w14:paraId="76CDA5CC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64F58F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lastRenderedPageBreak/>
              <w:t>ImageJ</w:t>
            </w:r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2D3EF9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National Institutes of Health (Bethesda, MD)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D5AFFF" w14:textId="2B898840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5AA4">
              <w:rPr>
                <w:rFonts w:ascii="Arial" w:hAnsi="Arial" w:cs="Arial"/>
                <w:sz w:val="22"/>
                <w:szCs w:val="22"/>
              </w:rPr>
              <w:t>https://imagej.net/ij/</w:t>
            </w:r>
          </w:p>
        </w:tc>
      </w:tr>
      <w:tr w:rsidR="000102C1" w:rsidRPr="00CF4893" w14:paraId="32FD59A1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5E6CFC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Leica Application Suite X (LAS X)</w:t>
            </w:r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87CC5A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Leica Microsystems (Morrisville, NC)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B75324" w14:textId="711F0C71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5AA4">
              <w:rPr>
                <w:rFonts w:ascii="Arial" w:hAnsi="Arial" w:cs="Arial"/>
                <w:sz w:val="22"/>
                <w:szCs w:val="22"/>
              </w:rPr>
              <w:t>https://www.leica-microsystems.com/products/microscope-software/p/leica-las-x-ls/downloads/</w:t>
            </w:r>
          </w:p>
        </w:tc>
      </w:tr>
      <w:tr w:rsidR="000102C1" w:rsidRPr="00CF4893" w14:paraId="310C180A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644F41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etaboAnalyst</w:t>
            </w:r>
            <w:proofErr w:type="spellEnd"/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413B50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Wishart Research Group, University of Alberta (Edmonton, Alberta, Canada)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8D6FF0" w14:textId="0ABD0BAE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5AA4">
              <w:rPr>
                <w:rFonts w:ascii="Arial" w:hAnsi="Arial" w:cs="Arial"/>
                <w:sz w:val="22"/>
                <w:szCs w:val="22"/>
              </w:rPr>
              <w:t>https://www.metaboanalyst.ca/</w:t>
            </w:r>
          </w:p>
        </w:tc>
      </w:tr>
      <w:tr w:rsidR="000102C1" w:rsidRPr="00CF4893" w14:paraId="1595EE60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0306E8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MetaboLyzer</w:t>
            </w:r>
            <w:proofErr w:type="spellEnd"/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2CD2DD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Fornace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 xml:space="preserve"> Lab Informatics, Georgetown University (Washington, D.C.)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A2474B" w14:textId="5F5B6021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5AA4">
              <w:rPr>
                <w:rFonts w:ascii="Arial" w:hAnsi="Arial" w:cs="Arial"/>
                <w:sz w:val="22"/>
                <w:szCs w:val="22"/>
              </w:rPr>
              <w:t>https://sites.google.com/a/georgetown.edu/fornace-lab-informatics/home/metabolyzer</w:t>
            </w:r>
          </w:p>
        </w:tc>
      </w:tr>
      <w:tr w:rsidR="000102C1" w:rsidRPr="00CF4893" w14:paraId="2A72B52D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E6A275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QIAGEN Ingenuity Pathway Analysis (IPA)</w:t>
            </w:r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F32438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QIAGEN (Germantown, MD)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C13748" w14:textId="39375CD8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5AA4">
              <w:rPr>
                <w:rFonts w:ascii="Arial" w:hAnsi="Arial" w:cs="Arial"/>
                <w:sz w:val="22"/>
                <w:szCs w:val="22"/>
              </w:rPr>
              <w:t>https://digitalinsights.qiagen.com/products-overview/discovery-insights-portfolio/analysis-and-visualization/qiagen-ipa/</w:t>
            </w:r>
          </w:p>
        </w:tc>
      </w:tr>
      <w:tr w:rsidR="000102C1" w:rsidRPr="00CF4893" w14:paraId="5CCBC762" w14:textId="77777777" w:rsidTr="00CF4893">
        <w:tc>
          <w:tcPr>
            <w:tcW w:w="430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9D4808" w14:textId="625903DC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g:Profiler</w:t>
            </w:r>
            <w:proofErr w:type="spellEnd"/>
          </w:p>
          <w:p w14:paraId="65E115B9" w14:textId="77777777" w:rsidR="000102C1" w:rsidRPr="00CF4893" w:rsidRDefault="000102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0B4A9A" w14:textId="754F1576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est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eadusagentuu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Estonian Research Council) and others, Estonia</w:t>
            </w:r>
          </w:p>
        </w:tc>
        <w:tc>
          <w:tcPr>
            <w:tcW w:w="4085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39BB1A" w14:textId="0844E0CA" w:rsidR="000102C1" w:rsidRPr="00CF4893" w:rsidRDefault="00005AA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05AA4">
              <w:rPr>
                <w:rFonts w:ascii="Arial" w:hAnsi="Arial" w:cs="Arial"/>
                <w:sz w:val="22"/>
                <w:szCs w:val="22"/>
              </w:rPr>
              <w:t>https://biit.cs.ut.ee/gprofiler/gost</w:t>
            </w:r>
          </w:p>
        </w:tc>
      </w:tr>
    </w:tbl>
    <w:p w14:paraId="089B4079" w14:textId="77777777" w:rsidR="005D3903" w:rsidRPr="00CF4893" w:rsidRDefault="005D3903">
      <w:pPr>
        <w:rPr>
          <w:rFonts w:ascii="Arial" w:hAnsi="Arial" w:cs="Arial"/>
          <w:sz w:val="22"/>
          <w:szCs w:val="22"/>
        </w:rPr>
      </w:pPr>
    </w:p>
    <w:tbl>
      <w:tblPr>
        <w:tblW w:w="10800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1440"/>
        <w:gridCol w:w="2880"/>
        <w:gridCol w:w="1710"/>
        <w:gridCol w:w="1782"/>
      </w:tblGrid>
      <w:tr w:rsidR="002B080F" w:rsidRPr="00CF4893" w14:paraId="10DC0987" w14:textId="77777777" w:rsidTr="00CF4893">
        <w:tc>
          <w:tcPr>
            <w:tcW w:w="2988" w:type="dxa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B0423C" w14:textId="42552A1B" w:rsidR="000102C1" w:rsidRPr="00CF4893" w:rsidRDefault="000102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Data</w:t>
            </w:r>
            <w:r w:rsidR="00CF4893"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et</w:t>
            </w:r>
          </w:p>
        </w:tc>
        <w:tc>
          <w:tcPr>
            <w:tcW w:w="1440" w:type="dxa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E9CCEA" w14:textId="57F8B19F" w:rsidR="000102C1" w:rsidRPr="00CF4893" w:rsidRDefault="000102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Project Number/</w:t>
            </w:r>
            <w:r w:rsidR="002B080F" w:rsidRPr="00CF489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Database</w:t>
            </w:r>
            <w:r w:rsidR="00005AA4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2880" w:type="dxa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671408" w14:textId="1DD14F48" w:rsidR="000102C1" w:rsidRPr="00CF4893" w:rsidRDefault="00005A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oject Number/Database/</w:t>
            </w:r>
            <w:r w:rsidR="000102C1"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Link</w:t>
            </w:r>
          </w:p>
        </w:tc>
        <w:tc>
          <w:tcPr>
            <w:tcW w:w="1710" w:type="dxa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786DBF" w14:textId="437A8DC0" w:rsidR="000102C1" w:rsidRPr="00CF4893" w:rsidRDefault="002B080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Title of dataset</w:t>
            </w:r>
          </w:p>
        </w:tc>
        <w:tc>
          <w:tcPr>
            <w:tcW w:w="1782" w:type="dxa"/>
            <w:shd w:val="clear" w:color="auto" w:fill="D1D1D1" w:themeFill="background2" w:themeFillShade="E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16EF03" w14:textId="77777777" w:rsidR="000102C1" w:rsidRPr="00CF4893" w:rsidRDefault="000102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4893">
              <w:rPr>
                <w:rFonts w:ascii="Arial" w:hAnsi="Arial" w:cs="Arial"/>
                <w:b/>
                <w:bCs/>
                <w:sz w:val="22"/>
                <w:szCs w:val="22"/>
              </w:rPr>
              <w:t>Citation</w:t>
            </w:r>
          </w:p>
        </w:tc>
      </w:tr>
      <w:tr w:rsidR="00385CE8" w:rsidRPr="00CF4893" w14:paraId="19A8546E" w14:textId="77777777" w:rsidTr="00CF4893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BCEB89" w14:textId="22F0B3F1" w:rsidR="00385CE8" w:rsidRPr="00005AA4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85CE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2C12 myotube ethanol-treated </w:t>
            </w:r>
            <w:proofErr w:type="spellStart"/>
            <w:r w:rsidRPr="00385CE8">
              <w:rPr>
                <w:rFonts w:ascii="Arial" w:hAnsi="Arial" w:cs="Arial"/>
                <w:color w:val="000000" w:themeColor="text1"/>
                <w:sz w:val="22"/>
                <w:szCs w:val="22"/>
              </w:rPr>
              <w:t>ATACseq</w:t>
            </w:r>
            <w:proofErr w:type="spellEnd"/>
          </w:p>
        </w:tc>
        <w:tc>
          <w:tcPr>
            <w:tcW w:w="1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A4D046" w14:textId="239A0EDF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85CE8">
              <w:rPr>
                <w:rFonts w:ascii="Arial" w:hAnsi="Arial" w:cs="Arial"/>
                <w:sz w:val="22"/>
                <w:szCs w:val="22"/>
              </w:rPr>
              <w:t>SUB14395227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9C0ACC" w:rsidRPr="009C0ACC">
              <w:rPr>
                <w:rFonts w:ascii="Roboto" w:hAnsi="Roboto"/>
                <w:color w:val="212121"/>
              </w:rPr>
              <w:t>PRJNA</w:t>
            </w:r>
            <w:r w:rsidR="009C0ACC">
              <w:rPr>
                <w:rFonts w:ascii="Roboto" w:hAnsi="Roboto"/>
                <w:color w:val="212121"/>
              </w:rPr>
              <w:t>1142548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895D8A" w14:textId="5C5CA793" w:rsid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 be published in </w:t>
            </w:r>
            <w:r>
              <w:rPr>
                <w:rFonts w:ascii="Arial" w:hAnsi="Arial" w:cs="Arial"/>
                <w:sz w:val="22"/>
                <w:szCs w:val="22"/>
              </w:rPr>
              <w:t>SRA</w:t>
            </w:r>
            <w:r>
              <w:rPr>
                <w:rFonts w:ascii="Arial" w:hAnsi="Arial" w:cs="Arial"/>
                <w:sz w:val="22"/>
                <w:szCs w:val="22"/>
              </w:rPr>
              <w:t xml:space="preserve"> upon manuscript</w:t>
            </w:r>
          </w:p>
          <w:p w14:paraId="0FD6CE52" w14:textId="52D62BBB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ceptance</w:t>
            </w:r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B5DECE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315575" w14:textId="77777777" w:rsidR="00385CE8" w:rsidRPr="00CF4893" w:rsidRDefault="00385CE8" w:rsidP="00385CE8">
            <w:pPr>
              <w:shd w:val="clear" w:color="auto" w:fill="FFFFFF"/>
              <w:spacing w:before="100" w:beforeAutospacing="1" w:after="60"/>
              <w:rPr>
                <w:rStyle w:val="authors"/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85CE8" w:rsidRPr="00CF4893" w14:paraId="28AD1862" w14:textId="77777777" w:rsidTr="00CF4893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6645CD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C2C12 myotube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ATACseq</w:t>
            </w:r>
            <w:proofErr w:type="spellEnd"/>
          </w:p>
        </w:tc>
        <w:tc>
          <w:tcPr>
            <w:tcW w:w="1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FFA186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(Untreated samples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BioProject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>: PRJNA720403</w:t>
            </w:r>
          </w:p>
          <w:p w14:paraId="0BE454F8" w14:textId="77777777" w:rsidR="00385CE8" w:rsidRPr="00CF4893" w:rsidRDefault="00385CE8" w:rsidP="00385CE8">
            <w:pPr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SRA: SRP313829</w:t>
            </w:r>
          </w:p>
          <w:p w14:paraId="4290A76F" w14:textId="519C65EA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71A9BA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hyperlink r:id="rId26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GEO</w:t>
              </w:r>
            </w:hyperlink>
          </w:p>
          <w:p w14:paraId="42741E9F" w14:textId="0F37683A" w:rsidR="00385CE8" w:rsidRPr="00CF4893" w:rsidRDefault="00385CE8" w:rsidP="00385C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C796AB" w14:textId="7DE2F832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Integrated molecular landscape perturbations underlie cellular responses during hyperammonemia.</w:t>
            </w: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EC2751" w14:textId="5420D514" w:rsidR="00385CE8" w:rsidRPr="00CF4893" w:rsidRDefault="00385CE8" w:rsidP="00385CE8">
            <w:pPr>
              <w:shd w:val="clear" w:color="auto" w:fill="FFFFFF"/>
              <w:spacing w:before="100" w:beforeAutospacing="1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4893">
              <w:rPr>
                <w:rStyle w:val="authors"/>
                <w:rFonts w:ascii="Arial" w:hAnsi="Arial" w:cs="Arial"/>
                <w:color w:val="000000"/>
                <w:sz w:val="22"/>
                <w:szCs w:val="22"/>
              </w:rPr>
              <w:t xml:space="preserve">Welch N, et al. </w:t>
            </w:r>
            <w:r w:rsidRPr="00CF4893">
              <w:rPr>
                <w:rStyle w:val="source"/>
                <w:rFonts w:ascii="Arial" w:hAnsi="Arial" w:cs="Arial"/>
                <w:i/>
                <w:iCs/>
                <w:color w:val="000000"/>
                <w:sz w:val="22"/>
                <w:szCs w:val="22"/>
              </w:rPr>
              <w:t>J Biol Chem</w:t>
            </w:r>
            <w:r w:rsidRPr="00CF4893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F4893">
              <w:rPr>
                <w:rFonts w:ascii="Arial" w:hAnsi="Arial" w:cs="Arial"/>
                <w:color w:val="000000"/>
                <w:sz w:val="22"/>
                <w:szCs w:val="22"/>
              </w:rPr>
              <w:t>2021 Sep;297(3):101023. PMID: </w:t>
            </w:r>
            <w:hyperlink r:id="rId27" w:tooltip="Link to PubMed record" w:history="1">
              <w:r w:rsidRPr="00CF4893">
                <w:rPr>
                  <w:rStyle w:val="Hyperlink"/>
                  <w:rFonts w:ascii="Arial" w:hAnsi="Arial" w:cs="Arial"/>
                  <w:color w:val="00948F"/>
                  <w:sz w:val="22"/>
                  <w:szCs w:val="22"/>
                </w:rPr>
                <w:t>34343564</w:t>
              </w:r>
            </w:hyperlink>
          </w:p>
        </w:tc>
      </w:tr>
      <w:tr w:rsidR="00385CE8" w:rsidRPr="00CF4893" w14:paraId="0FACCADE" w14:textId="77777777" w:rsidTr="00CF4893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65C716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C2C12 myotube ethanol-treated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RNAseq</w:t>
            </w:r>
            <w:proofErr w:type="spellEnd"/>
          </w:p>
        </w:tc>
        <w:tc>
          <w:tcPr>
            <w:tcW w:w="1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93752D" w14:textId="0A6D883A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85CE8">
              <w:rPr>
                <w:rFonts w:ascii="Arial" w:hAnsi="Arial" w:cs="Arial"/>
                <w:sz w:val="22"/>
                <w:szCs w:val="22"/>
              </w:rPr>
              <w:t>SUB14395227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9C0ACC" w:rsidRPr="009C0ACC">
              <w:rPr>
                <w:rFonts w:ascii="Roboto" w:hAnsi="Roboto"/>
                <w:color w:val="212121"/>
              </w:rPr>
              <w:t>PRJNA</w:t>
            </w:r>
            <w:r w:rsidR="009C0ACC">
              <w:rPr>
                <w:rFonts w:ascii="Roboto" w:hAnsi="Roboto"/>
                <w:color w:val="212121"/>
              </w:rPr>
              <w:t>1142548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03258C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hyperlink r:id="rId28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GitH</w:t>
              </w:r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u</w:t>
              </w:r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b</w:t>
              </w:r>
            </w:hyperlink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C462C5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Oxidative stress mediates ethanol-induced skeletal muscle mitochondrial dysfunction and dysregulated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roteostasis</w:t>
            </w:r>
            <w:proofErr w:type="spellEnd"/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0E0399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Kumar et al., 2019</w:t>
            </w:r>
          </w:p>
        </w:tc>
      </w:tr>
      <w:tr w:rsidR="00385CE8" w:rsidRPr="00CF4893" w14:paraId="292975E4" w14:textId="77777777" w:rsidTr="00CF4893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964348" w14:textId="77C1E631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85CE8">
              <w:rPr>
                <w:rFonts w:ascii="Arial" w:hAnsi="Arial" w:cs="Arial"/>
                <w:sz w:val="22"/>
                <w:szCs w:val="22"/>
              </w:rPr>
              <w:t>C2C12 myotube ethanol-treated proteomics</w:t>
            </w:r>
          </w:p>
        </w:tc>
        <w:tc>
          <w:tcPr>
            <w:tcW w:w="1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A02A0D" w14:textId="241A905D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 be published upon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manuscript acceptance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1DC5B2" w14:textId="77777777" w:rsid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o be published in PRID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omeXchang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upon manuscript</w:t>
            </w:r>
          </w:p>
          <w:p w14:paraId="3A7A092B" w14:textId="00361E40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acceptance</w:t>
            </w:r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BE854B" w14:textId="27DA48F8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0C83D0" w14:textId="5AB2FEA4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This manuscript</w:t>
            </w:r>
          </w:p>
        </w:tc>
      </w:tr>
      <w:tr w:rsidR="00385CE8" w:rsidRPr="00CF4893" w14:paraId="35D02EEA" w14:textId="77777777" w:rsidTr="00CF4893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9C6F90" w14:textId="77777777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85CE8">
              <w:rPr>
                <w:rFonts w:ascii="Arial" w:hAnsi="Arial" w:cs="Arial"/>
                <w:sz w:val="22"/>
                <w:szCs w:val="22"/>
              </w:rPr>
              <w:t xml:space="preserve">C2C12 myotube </w:t>
            </w:r>
            <w:proofErr w:type="spellStart"/>
            <w:r w:rsidRPr="00385CE8">
              <w:rPr>
                <w:rFonts w:ascii="Arial" w:hAnsi="Arial" w:cs="Arial"/>
                <w:sz w:val="22"/>
                <w:szCs w:val="22"/>
              </w:rPr>
              <w:t>acetylomics</w:t>
            </w:r>
            <w:proofErr w:type="spellEnd"/>
          </w:p>
        </w:tc>
        <w:tc>
          <w:tcPr>
            <w:tcW w:w="1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70C8F2" w14:textId="5399CB8D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 be published upon manuscript acceptance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687199" w14:textId="77777777" w:rsid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 be published in PRID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omeXchang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upon manuscript</w:t>
            </w:r>
          </w:p>
          <w:p w14:paraId="43D9B964" w14:textId="2FDACC08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ceptance</w:t>
            </w:r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AA0421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6D0E74" w14:textId="4EF738EC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manuscript</w:t>
            </w:r>
          </w:p>
        </w:tc>
      </w:tr>
      <w:tr w:rsidR="00385CE8" w:rsidRPr="00CF4893" w14:paraId="5B269260" w14:textId="77777777" w:rsidTr="00CF4893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28F464" w14:textId="354D1FBE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85CE8">
              <w:rPr>
                <w:rFonts w:ascii="Arial" w:hAnsi="Arial" w:cs="Arial"/>
                <w:sz w:val="22"/>
                <w:szCs w:val="22"/>
              </w:rPr>
              <w:t xml:space="preserve">C2C12 myotube ethanol-treated </w:t>
            </w:r>
            <w:proofErr w:type="spellStart"/>
            <w:r w:rsidRPr="00385CE8">
              <w:rPr>
                <w:rFonts w:ascii="Arial" w:hAnsi="Arial" w:cs="Arial"/>
                <w:sz w:val="22"/>
                <w:szCs w:val="22"/>
              </w:rPr>
              <w:t>phosphoproteomics</w:t>
            </w:r>
            <w:proofErr w:type="spellEnd"/>
          </w:p>
        </w:tc>
        <w:tc>
          <w:tcPr>
            <w:tcW w:w="1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348749" w14:textId="28708525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 be published upon manuscript acceptance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02AD54" w14:textId="77777777" w:rsid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 be published in PRID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omeXchang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upon manuscript</w:t>
            </w:r>
          </w:p>
          <w:p w14:paraId="62369EA9" w14:textId="63C04EAC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ceptance</w:t>
            </w:r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719A80" w14:textId="77777777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4109EC" w14:textId="0484B6CA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manuscript</w:t>
            </w:r>
          </w:p>
        </w:tc>
      </w:tr>
      <w:tr w:rsidR="00385CE8" w:rsidRPr="00CF4893" w14:paraId="49419157" w14:textId="77777777" w:rsidTr="00CF4893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A49862" w14:textId="0EC4E08A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 xml:space="preserve">C2C12 myotube untreated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phosphoproteomics</w:t>
            </w:r>
            <w:proofErr w:type="spellEnd"/>
          </w:p>
        </w:tc>
        <w:tc>
          <w:tcPr>
            <w:tcW w:w="1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646EAE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B76A51E" w14:textId="030329BA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PXD025321 (Untreated samples)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A94E9B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hyperlink r:id="rId29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PRIDE</w:t>
              </w:r>
            </w:hyperlink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3980EE" w14:textId="77777777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85CE8">
              <w:rPr>
                <w:rFonts w:ascii="Arial" w:hAnsi="Arial" w:cs="Arial"/>
                <w:sz w:val="22"/>
                <w:szCs w:val="22"/>
              </w:rPr>
              <w:t>Hyperammonemia-dependent and independent skeletal muscle</w:t>
            </w: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13DE3D" w14:textId="5FF3131B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Style w:val="authors"/>
                <w:rFonts w:ascii="Arial" w:hAnsi="Arial" w:cs="Arial"/>
                <w:color w:val="000000"/>
                <w:sz w:val="22"/>
                <w:szCs w:val="22"/>
              </w:rPr>
              <w:t xml:space="preserve">Welch N, et al. </w:t>
            </w:r>
            <w:r w:rsidRPr="00CF4893">
              <w:rPr>
                <w:rStyle w:val="source"/>
                <w:rFonts w:ascii="Arial" w:hAnsi="Arial" w:cs="Arial"/>
                <w:i/>
                <w:iCs/>
                <w:color w:val="000000"/>
                <w:sz w:val="22"/>
                <w:szCs w:val="22"/>
              </w:rPr>
              <w:t>J Biol Chem</w:t>
            </w:r>
            <w:r w:rsidRPr="00CF4893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F4893">
              <w:rPr>
                <w:rFonts w:ascii="Arial" w:hAnsi="Arial" w:cs="Arial"/>
                <w:color w:val="000000"/>
                <w:sz w:val="22"/>
                <w:szCs w:val="22"/>
              </w:rPr>
              <w:t>2021 Sep;297(3):101023. PMID: </w:t>
            </w:r>
            <w:hyperlink r:id="rId30" w:tooltip="Link to PubMed record" w:history="1">
              <w:r w:rsidRPr="00CF4893">
                <w:rPr>
                  <w:rStyle w:val="Hyperlink"/>
                  <w:rFonts w:ascii="Arial" w:hAnsi="Arial" w:cs="Arial"/>
                  <w:color w:val="00948F"/>
                  <w:sz w:val="22"/>
                  <w:szCs w:val="22"/>
                </w:rPr>
                <w:t>34343564</w:t>
              </w:r>
            </w:hyperlink>
          </w:p>
        </w:tc>
      </w:tr>
      <w:tr w:rsidR="00385CE8" w:rsidRPr="00CF4893" w14:paraId="1E6262A5" w14:textId="77777777" w:rsidTr="009C0ACC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AF6F8E" w14:textId="77777777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85CE8">
              <w:rPr>
                <w:rFonts w:ascii="Arial" w:hAnsi="Arial" w:cs="Arial"/>
                <w:color w:val="000000" w:themeColor="text1"/>
                <w:sz w:val="22"/>
                <w:szCs w:val="22"/>
              </w:rPr>
              <w:t>hiPSC</w:t>
            </w:r>
            <w:proofErr w:type="spellEnd"/>
            <w:r w:rsidRPr="00385CE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yotube </w:t>
            </w:r>
            <w:proofErr w:type="spellStart"/>
            <w:r w:rsidRPr="00385CE8">
              <w:rPr>
                <w:rFonts w:ascii="Arial" w:hAnsi="Arial" w:cs="Arial"/>
                <w:color w:val="000000" w:themeColor="text1"/>
                <w:sz w:val="22"/>
                <w:szCs w:val="22"/>
              </w:rPr>
              <w:t>RNAseq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5764C4" w14:textId="3545D977" w:rsidR="00385CE8" w:rsidRPr="009C0ACC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color w:val="4C94D8" w:themeColor="text2" w:themeTint="80"/>
                <w:sz w:val="22"/>
                <w:szCs w:val="22"/>
              </w:rPr>
            </w:pPr>
            <w:r w:rsidRPr="009C0ACC">
              <w:rPr>
                <w:rFonts w:ascii="Roboto" w:hAnsi="Roboto"/>
              </w:rPr>
              <w:t>SUB14597288</w:t>
            </w:r>
            <w:r w:rsidRPr="009C0ACC">
              <w:t xml:space="preserve">, </w:t>
            </w:r>
            <w:r w:rsidRPr="009C0ACC">
              <w:rPr>
                <w:rFonts w:ascii="Roboto" w:hAnsi="Roboto"/>
                <w:color w:val="212121"/>
              </w:rPr>
              <w:t>PRJNA</w:t>
            </w:r>
            <w:r w:rsidR="009C0ACC">
              <w:rPr>
                <w:rFonts w:ascii="Roboto" w:hAnsi="Roboto"/>
                <w:color w:val="212121"/>
              </w:rPr>
              <w:t>1142548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D44F63" w14:textId="5B3AD2E9" w:rsid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 be published</w:t>
            </w:r>
            <w:r>
              <w:rPr>
                <w:rFonts w:ascii="Arial" w:hAnsi="Arial" w:cs="Arial"/>
                <w:sz w:val="22"/>
                <w:szCs w:val="22"/>
              </w:rPr>
              <w:t xml:space="preserve"> in SRA</w:t>
            </w:r>
            <w:r>
              <w:rPr>
                <w:rFonts w:ascii="Arial" w:hAnsi="Arial" w:cs="Arial"/>
                <w:sz w:val="22"/>
                <w:szCs w:val="22"/>
              </w:rPr>
              <w:t xml:space="preserve"> upon manuscript</w:t>
            </w:r>
          </w:p>
          <w:p w14:paraId="17C1864D" w14:textId="44F64EB9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ceptance</w:t>
            </w:r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49FC4E" w14:textId="23F62FC7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612F5B" w14:textId="649ED836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This manuscript</w:t>
            </w:r>
          </w:p>
        </w:tc>
      </w:tr>
      <w:tr w:rsidR="00385CE8" w:rsidRPr="00CF4893" w14:paraId="5DE6986A" w14:textId="77777777" w:rsidTr="009C0ACC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6F0A57" w14:textId="77777777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85CE8">
              <w:rPr>
                <w:rFonts w:ascii="Arial" w:hAnsi="Arial" w:cs="Arial"/>
                <w:color w:val="000000" w:themeColor="text1"/>
                <w:sz w:val="22"/>
                <w:szCs w:val="22"/>
              </w:rPr>
              <w:t>hiPSC</w:t>
            </w:r>
            <w:proofErr w:type="spellEnd"/>
            <w:r w:rsidRPr="00385CE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yotube proteomics</w:t>
            </w:r>
          </w:p>
        </w:tc>
        <w:tc>
          <w:tcPr>
            <w:tcW w:w="1440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B5804F" w14:textId="77777777" w:rsidR="00385CE8" w:rsidRPr="009C0ACC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9C0ACC">
              <w:rPr>
                <w:rFonts w:ascii="Arial" w:hAnsi="Arial" w:cs="Arial"/>
                <w:sz w:val="22"/>
                <w:szCs w:val="22"/>
              </w:rPr>
              <w:t>To be published upon manuscript</w:t>
            </w:r>
          </w:p>
          <w:p w14:paraId="21EC8080" w14:textId="28CA4CF7" w:rsidR="00385CE8" w:rsidRPr="009C0ACC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9C0ACC">
              <w:rPr>
                <w:rFonts w:ascii="Arial" w:hAnsi="Arial" w:cs="Arial"/>
                <w:sz w:val="22"/>
                <w:szCs w:val="22"/>
              </w:rPr>
              <w:t>acceptance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0E2886" w14:textId="353F0E41" w:rsid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 be published</w:t>
            </w:r>
            <w:r>
              <w:rPr>
                <w:rFonts w:ascii="Arial" w:hAnsi="Arial" w:cs="Arial"/>
                <w:sz w:val="22"/>
                <w:szCs w:val="22"/>
              </w:rPr>
              <w:t xml:space="preserve"> in PRID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omeXchang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upon manuscript</w:t>
            </w:r>
          </w:p>
          <w:p w14:paraId="090A80A0" w14:textId="6F356D73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ceptance</w:t>
            </w:r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F53098" w14:textId="77777777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563972" w14:textId="61B9746E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This manuscript</w:t>
            </w:r>
          </w:p>
        </w:tc>
      </w:tr>
      <w:tr w:rsidR="00385CE8" w:rsidRPr="00CF4893" w14:paraId="6B109A64" w14:textId="77777777" w:rsidTr="009C0ACC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71F7B7" w14:textId="77777777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5CE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use gastrocnemius </w:t>
            </w:r>
            <w:proofErr w:type="spellStart"/>
            <w:r w:rsidRPr="00385CE8">
              <w:rPr>
                <w:rFonts w:ascii="Arial" w:hAnsi="Arial" w:cs="Arial"/>
                <w:color w:val="000000" w:themeColor="text1"/>
                <w:sz w:val="22"/>
                <w:szCs w:val="22"/>
              </w:rPr>
              <w:t>RNAseq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392630" w14:textId="0AD1F241" w:rsidR="009C0ACC" w:rsidRPr="009C0ACC" w:rsidRDefault="009C0ACC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0ACC">
              <w:rPr>
                <w:rFonts w:ascii="Roboto" w:hAnsi="Roboto"/>
                <w:color w:val="212121"/>
              </w:rPr>
              <w:t>PRJNA</w:t>
            </w:r>
            <w:r>
              <w:rPr>
                <w:rFonts w:ascii="Roboto" w:hAnsi="Roboto"/>
                <w:color w:val="212121"/>
              </w:rPr>
              <w:t>1142548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7AB8E8" w14:textId="5E1C6F13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A</w:t>
            </w:r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3EB7B7" w14:textId="77777777" w:rsidR="00385CE8" w:rsidRPr="00385CE8" w:rsidRDefault="00385CE8" w:rsidP="00385CE8">
            <w:pPr>
              <w:pStyle w:val="Heading1"/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</w:pPr>
            <w:proofErr w:type="spellStart"/>
            <w:r w:rsidRPr="00385CE8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>Multiomics</w:t>
            </w:r>
            <w:proofErr w:type="spellEnd"/>
            <w:r w:rsidRPr="00385CE8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 xml:space="preserve">-Identified Intervention to Restore Ethanol-Induced Dysregulated </w:t>
            </w:r>
            <w:proofErr w:type="spellStart"/>
            <w:r w:rsidRPr="00385CE8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>Proteostasis</w:t>
            </w:r>
            <w:proofErr w:type="spellEnd"/>
            <w:r w:rsidRPr="00385CE8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 xml:space="preserve"> and Secondary Sarcopenia in Alcoholic Liver Disease</w:t>
            </w:r>
          </w:p>
          <w:p w14:paraId="3F148255" w14:textId="04DACEEE" w:rsidR="00385CE8" w:rsidRPr="00385CE8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D8DFDB" w14:textId="5567A968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Singh SS, Kumar A, Welch N, Cell </w:t>
            </w:r>
            <w:proofErr w:type="spellStart"/>
            <w:r w:rsidRPr="00CF4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hysiol</w:t>
            </w:r>
            <w:proofErr w:type="spellEnd"/>
            <w:r w:rsidRPr="00CF4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F4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Biochem</w:t>
            </w:r>
            <w:proofErr w:type="spellEnd"/>
            <w:r w:rsidRPr="00CF4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. 2021 Feb 6;55(1):91-116. PMID: 33543862.</w:t>
            </w:r>
          </w:p>
        </w:tc>
      </w:tr>
      <w:tr w:rsidR="00385CE8" w:rsidRPr="00CF4893" w14:paraId="3C6DAE8A" w14:textId="77777777" w:rsidTr="00CF4893"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FFD341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Mouse gastrocnemius proteomics</w:t>
            </w:r>
          </w:p>
        </w:tc>
        <w:tc>
          <w:tcPr>
            <w:tcW w:w="1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58583A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PXD026955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3D8D67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hyperlink r:id="rId31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PRIDE</w:t>
              </w:r>
            </w:hyperlink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666436" w14:textId="3D86F072" w:rsidR="00385CE8" w:rsidRPr="00385CE8" w:rsidRDefault="00385CE8" w:rsidP="00385CE8">
            <w:pPr>
              <w:pStyle w:val="Heading1"/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</w:pPr>
            <w:proofErr w:type="spellStart"/>
            <w:r w:rsidRPr="00385CE8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>Multiomics</w:t>
            </w:r>
            <w:proofErr w:type="spellEnd"/>
            <w:r w:rsidRPr="00385CE8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 xml:space="preserve">-Identified Intervention to Restore Ethanol-Induced Dysregulated </w:t>
            </w:r>
            <w:proofErr w:type="spellStart"/>
            <w:r w:rsidRPr="00385CE8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>Proteostasis</w:t>
            </w:r>
            <w:proofErr w:type="spellEnd"/>
            <w:r w:rsidRPr="00385CE8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 xml:space="preserve"> and Secondary Sarcopenia in Alcoholic Liver Disease</w:t>
            </w: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1F4383" w14:textId="451D58AA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Singh SS, Kumar A, Welch N, Cell </w:t>
            </w:r>
            <w:proofErr w:type="spellStart"/>
            <w:r w:rsidRPr="00CF4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hysiol</w:t>
            </w:r>
            <w:proofErr w:type="spellEnd"/>
            <w:r w:rsidRPr="00CF4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F4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Biochem</w:t>
            </w:r>
            <w:proofErr w:type="spellEnd"/>
            <w:r w:rsidRPr="00CF4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. 2021 Feb 6;55(1):91-116. PMID: 33543862.</w:t>
            </w:r>
          </w:p>
        </w:tc>
      </w:tr>
      <w:tr w:rsidR="00385CE8" w:rsidRPr="00CF4893" w14:paraId="7CD86B00" w14:textId="77777777" w:rsidTr="00CF4893">
        <w:trPr>
          <w:trHeight w:val="852"/>
        </w:trPr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CDB594" w14:textId="1CCDDFA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lastRenderedPageBreak/>
              <w:t xml:space="preserve">Human gastrocnemius </w:t>
            </w:r>
            <w:proofErr w:type="spellStart"/>
            <w:r w:rsidRPr="00CF4893">
              <w:rPr>
                <w:rFonts w:ascii="Arial" w:hAnsi="Arial" w:cs="Arial"/>
                <w:sz w:val="22"/>
                <w:szCs w:val="22"/>
              </w:rPr>
              <w:t>RNAseq</w:t>
            </w:r>
            <w:proofErr w:type="spellEnd"/>
            <w:r w:rsidRPr="00CF4893">
              <w:rPr>
                <w:rFonts w:ascii="Arial" w:hAnsi="Arial" w:cs="Arial"/>
                <w:sz w:val="22"/>
                <w:szCs w:val="22"/>
              </w:rPr>
              <w:t xml:space="preserve"> (ethanol)</w:t>
            </w:r>
          </w:p>
        </w:tc>
        <w:tc>
          <w:tcPr>
            <w:tcW w:w="1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BBD99D" w14:textId="4C7D999B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GSE171644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tbl>
            <w:tblPr>
              <w:tblW w:w="9000" w:type="dxa"/>
              <w:tblCellSpacing w:w="0" w:type="dxa"/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826"/>
              <w:gridCol w:w="5174"/>
            </w:tblGrid>
            <w:tr w:rsidR="00385CE8" w:rsidRPr="00CF4893" w14:paraId="2F6AC2AA" w14:textId="77777777" w:rsidTr="003B718E">
              <w:trPr>
                <w:tblCellSpacing w:w="0" w:type="dxa"/>
              </w:trPr>
              <w:tc>
                <w:tcPr>
                  <w:tcW w:w="3826" w:type="dxa"/>
                  <w:hideMark/>
                </w:tcPr>
                <w:p w14:paraId="0CA743C6" w14:textId="77777777" w:rsidR="00385CE8" w:rsidRPr="00CF4893" w:rsidRDefault="00385CE8" w:rsidP="00385CE8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CF4893">
                    <w:rPr>
                      <w:rFonts w:ascii="Arial" w:hAnsi="Arial" w:cs="Arial"/>
                      <w:sz w:val="22"/>
                      <w:szCs w:val="22"/>
                    </w:rPr>
                    <w:t>BioProject</w:t>
                  </w:r>
                  <w:proofErr w:type="spellEnd"/>
                  <w:r w:rsidRPr="00CF4893">
                    <w:rPr>
                      <w:rFonts w:ascii="Arial" w:hAnsi="Arial" w:cs="Arial"/>
                      <w:sz w:val="22"/>
                      <w:szCs w:val="22"/>
                    </w:rPr>
                    <w:t>: PRJNA720403</w:t>
                  </w:r>
                </w:p>
              </w:tc>
              <w:tc>
                <w:tcPr>
                  <w:tcW w:w="5174" w:type="dxa"/>
                  <w:hideMark/>
                </w:tcPr>
                <w:p w14:paraId="07DFCA91" w14:textId="77777777" w:rsidR="00385CE8" w:rsidRPr="00CF4893" w:rsidRDefault="00385CE8" w:rsidP="00385CE8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hyperlink r:id="rId32" w:history="1">
                    <w:r w:rsidRPr="00CF4893">
                      <w:rPr>
                        <w:rStyle w:val="Hyperlink"/>
                        <w:rFonts w:ascii="Arial" w:hAnsi="Arial" w:cs="Arial"/>
                        <w:color w:val="00948F"/>
                        <w:sz w:val="22"/>
                        <w:szCs w:val="22"/>
                      </w:rPr>
                      <w:t>PRJNA720403</w:t>
                    </w:r>
                  </w:hyperlink>
                </w:p>
              </w:tc>
            </w:tr>
            <w:tr w:rsidR="00385CE8" w:rsidRPr="00CF4893" w14:paraId="485E5FDD" w14:textId="77777777" w:rsidTr="003B718E">
              <w:trPr>
                <w:tblCellSpacing w:w="0" w:type="dxa"/>
              </w:trPr>
              <w:tc>
                <w:tcPr>
                  <w:tcW w:w="3826" w:type="dxa"/>
                  <w:hideMark/>
                </w:tcPr>
                <w:p w14:paraId="483E5A25" w14:textId="77777777" w:rsidR="00385CE8" w:rsidRPr="00CF4893" w:rsidRDefault="00385CE8" w:rsidP="00385CE8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F4893">
                    <w:rPr>
                      <w:rFonts w:ascii="Arial" w:hAnsi="Arial" w:cs="Arial"/>
                      <w:sz w:val="22"/>
                      <w:szCs w:val="22"/>
                    </w:rPr>
                    <w:t>SRA: SRP313829</w:t>
                  </w:r>
                </w:p>
                <w:p w14:paraId="2DBAD11F" w14:textId="13AF30E2" w:rsidR="00385CE8" w:rsidRPr="00CF4893" w:rsidRDefault="00385CE8" w:rsidP="00385CE8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CF4893">
                    <w:rPr>
                      <w:rFonts w:ascii="Arial" w:hAnsi="Arial" w:cs="Arial"/>
                      <w:sz w:val="22"/>
                      <w:szCs w:val="22"/>
                    </w:rPr>
                    <w:t>https://www.ncbi.nlm.nih.gov/geo/query/acc.cgi?acc=GSE171644</w:t>
                  </w:r>
                </w:p>
              </w:tc>
              <w:tc>
                <w:tcPr>
                  <w:tcW w:w="5174" w:type="dxa"/>
                  <w:hideMark/>
                </w:tcPr>
                <w:p w14:paraId="72F5522C" w14:textId="77777777" w:rsidR="00385CE8" w:rsidRPr="00CF4893" w:rsidRDefault="00385CE8" w:rsidP="00385CE8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hyperlink r:id="rId33" w:history="1">
                    <w:r w:rsidRPr="00CF4893">
                      <w:rPr>
                        <w:rStyle w:val="Hyperlink"/>
                        <w:rFonts w:ascii="Arial" w:hAnsi="Arial" w:cs="Arial"/>
                        <w:color w:val="00948F"/>
                        <w:sz w:val="22"/>
                        <w:szCs w:val="22"/>
                      </w:rPr>
                      <w:t>SRP313829</w:t>
                    </w:r>
                  </w:hyperlink>
                </w:p>
              </w:tc>
            </w:tr>
          </w:tbl>
          <w:p w14:paraId="3D9836A0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7462C2" w14:textId="06FF4598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ntegrated molecular landscape perturbations underlie cellular responses during hyperammonemia [mouse RNA-seq]</w:t>
            </w: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6FB0A6" w14:textId="3C635FB6" w:rsidR="00385CE8" w:rsidRPr="00CF4893" w:rsidRDefault="00385CE8" w:rsidP="00385CE8">
            <w:pPr>
              <w:shd w:val="clear" w:color="auto" w:fill="FFFFFF"/>
              <w:spacing w:before="100" w:beforeAutospacing="1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4893">
              <w:rPr>
                <w:rStyle w:val="authors"/>
                <w:rFonts w:ascii="Arial" w:hAnsi="Arial" w:cs="Arial"/>
                <w:color w:val="000000"/>
                <w:sz w:val="22"/>
                <w:szCs w:val="22"/>
              </w:rPr>
              <w:t xml:space="preserve">Welch N, et al. </w:t>
            </w:r>
            <w:r w:rsidRPr="00CF4893">
              <w:rPr>
                <w:rStyle w:val="source"/>
                <w:rFonts w:ascii="Arial" w:hAnsi="Arial" w:cs="Arial"/>
                <w:i/>
                <w:iCs/>
                <w:color w:val="000000"/>
                <w:sz w:val="22"/>
                <w:szCs w:val="22"/>
              </w:rPr>
              <w:t>J Biol Chem</w:t>
            </w:r>
            <w:r w:rsidRPr="00CF4893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F4893">
              <w:rPr>
                <w:rFonts w:ascii="Arial" w:hAnsi="Arial" w:cs="Arial"/>
                <w:color w:val="000000"/>
                <w:sz w:val="22"/>
                <w:szCs w:val="22"/>
              </w:rPr>
              <w:t>2021 Sep;297(3):101023. PMID: </w:t>
            </w:r>
            <w:hyperlink r:id="rId34" w:tooltip="Link to PubMed record" w:history="1">
              <w:r w:rsidRPr="00CF4893">
                <w:rPr>
                  <w:rStyle w:val="Hyperlink"/>
                  <w:rFonts w:ascii="Arial" w:hAnsi="Arial" w:cs="Arial"/>
                  <w:color w:val="00948F"/>
                  <w:sz w:val="22"/>
                  <w:szCs w:val="22"/>
                </w:rPr>
                <w:t>34343564</w:t>
              </w:r>
            </w:hyperlink>
          </w:p>
          <w:p w14:paraId="72FD5CA7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85CE8" w:rsidRPr="00CF4893" w14:paraId="2744772D" w14:textId="77777777" w:rsidTr="00CF4893">
        <w:trPr>
          <w:trHeight w:val="1086"/>
        </w:trPr>
        <w:tc>
          <w:tcPr>
            <w:tcW w:w="298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8DD444" w14:textId="1E58E76F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Human gastrocnemius proteomics (ethanol)</w:t>
            </w:r>
          </w:p>
        </w:tc>
        <w:tc>
          <w:tcPr>
            <w:tcW w:w="14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14F284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PXD031372</w:t>
            </w:r>
          </w:p>
        </w:tc>
        <w:tc>
          <w:tcPr>
            <w:tcW w:w="28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A8AC8A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hyperlink r:id="rId35" w:history="1">
              <w:r w:rsidRPr="00CF4893">
                <w:rPr>
                  <w:rFonts w:ascii="Arial" w:hAnsi="Arial" w:cs="Arial"/>
                  <w:color w:val="0000E9"/>
                  <w:sz w:val="22"/>
                  <w:szCs w:val="22"/>
                  <w:u w:val="single" w:color="0000E9"/>
                </w:rPr>
                <w:t>PRIDE</w:t>
              </w:r>
            </w:hyperlink>
          </w:p>
        </w:tc>
        <w:tc>
          <w:tcPr>
            <w:tcW w:w="171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EFE3E8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Metabolic reprogramming during hyperammonemia targets mitochondrial</w:t>
            </w:r>
          </w:p>
        </w:tc>
        <w:tc>
          <w:tcPr>
            <w:tcW w:w="1782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06F07A" w14:textId="77777777" w:rsidR="00385CE8" w:rsidRPr="00CF4893" w:rsidRDefault="00385CE8" w:rsidP="00385CE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4893">
              <w:rPr>
                <w:rFonts w:ascii="Arial" w:hAnsi="Arial" w:cs="Arial"/>
                <w:sz w:val="22"/>
                <w:szCs w:val="22"/>
              </w:rPr>
              <w:t>Dasarathy et al., 2021</w:t>
            </w:r>
          </w:p>
        </w:tc>
      </w:tr>
    </w:tbl>
    <w:p w14:paraId="43E9CBCB" w14:textId="77777777" w:rsidR="000102C1" w:rsidRPr="00CF4893" w:rsidRDefault="000102C1">
      <w:pPr>
        <w:rPr>
          <w:rFonts w:ascii="Arial" w:hAnsi="Arial" w:cs="Arial"/>
          <w:sz w:val="22"/>
          <w:szCs w:val="22"/>
        </w:rPr>
      </w:pPr>
    </w:p>
    <w:p w14:paraId="701688B3" w14:textId="77777777" w:rsidR="000102C1" w:rsidRPr="00CF4893" w:rsidRDefault="000102C1">
      <w:pPr>
        <w:rPr>
          <w:rFonts w:ascii="Arial" w:hAnsi="Arial" w:cs="Arial"/>
          <w:sz w:val="22"/>
          <w:szCs w:val="22"/>
        </w:rPr>
      </w:pPr>
    </w:p>
    <w:sectPr w:rsidR="000102C1" w:rsidRPr="00CF4893" w:rsidSect="00B240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A765C3"/>
    <w:multiLevelType w:val="multilevel"/>
    <w:tmpl w:val="634CB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6982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0FA"/>
    <w:rsid w:val="00005AA4"/>
    <w:rsid w:val="000102C1"/>
    <w:rsid w:val="00041F59"/>
    <w:rsid w:val="0004437C"/>
    <w:rsid w:val="00073F2F"/>
    <w:rsid w:val="00093831"/>
    <w:rsid w:val="000A0526"/>
    <w:rsid w:val="000A60E6"/>
    <w:rsid w:val="000D31DB"/>
    <w:rsid w:val="001205ED"/>
    <w:rsid w:val="001212CD"/>
    <w:rsid w:val="00125779"/>
    <w:rsid w:val="00150488"/>
    <w:rsid w:val="00167511"/>
    <w:rsid w:val="0018330E"/>
    <w:rsid w:val="00194D5C"/>
    <w:rsid w:val="001A7F55"/>
    <w:rsid w:val="001B54DE"/>
    <w:rsid w:val="001C5782"/>
    <w:rsid w:val="001D2FA7"/>
    <w:rsid w:val="00230054"/>
    <w:rsid w:val="0023558D"/>
    <w:rsid w:val="00250D1B"/>
    <w:rsid w:val="00265586"/>
    <w:rsid w:val="002B080F"/>
    <w:rsid w:val="002B45DC"/>
    <w:rsid w:val="002C28CC"/>
    <w:rsid w:val="002E28A1"/>
    <w:rsid w:val="002F23DE"/>
    <w:rsid w:val="003009C0"/>
    <w:rsid w:val="00301138"/>
    <w:rsid w:val="00307E47"/>
    <w:rsid w:val="00362CC7"/>
    <w:rsid w:val="00362E2F"/>
    <w:rsid w:val="00384EDC"/>
    <w:rsid w:val="00385CE8"/>
    <w:rsid w:val="003B4AF3"/>
    <w:rsid w:val="003C4EAD"/>
    <w:rsid w:val="003C7E4B"/>
    <w:rsid w:val="003D004E"/>
    <w:rsid w:val="003E167F"/>
    <w:rsid w:val="003F3056"/>
    <w:rsid w:val="00425862"/>
    <w:rsid w:val="00462447"/>
    <w:rsid w:val="004625C4"/>
    <w:rsid w:val="004674D9"/>
    <w:rsid w:val="0049565A"/>
    <w:rsid w:val="004B4FD4"/>
    <w:rsid w:val="004D157E"/>
    <w:rsid w:val="004D2358"/>
    <w:rsid w:val="004D5D82"/>
    <w:rsid w:val="004E6C0E"/>
    <w:rsid w:val="004E79C1"/>
    <w:rsid w:val="00507B30"/>
    <w:rsid w:val="00531F4F"/>
    <w:rsid w:val="00532FF4"/>
    <w:rsid w:val="005720D3"/>
    <w:rsid w:val="005840F4"/>
    <w:rsid w:val="00590A81"/>
    <w:rsid w:val="005953E4"/>
    <w:rsid w:val="00596435"/>
    <w:rsid w:val="005B2FC2"/>
    <w:rsid w:val="005D27CE"/>
    <w:rsid w:val="005D3903"/>
    <w:rsid w:val="005E1B3D"/>
    <w:rsid w:val="005E4BE9"/>
    <w:rsid w:val="005E7C3F"/>
    <w:rsid w:val="005F4715"/>
    <w:rsid w:val="00604D92"/>
    <w:rsid w:val="00625222"/>
    <w:rsid w:val="00655429"/>
    <w:rsid w:val="006565A4"/>
    <w:rsid w:val="00696E69"/>
    <w:rsid w:val="006B0312"/>
    <w:rsid w:val="006D5546"/>
    <w:rsid w:val="006E62A6"/>
    <w:rsid w:val="007045E7"/>
    <w:rsid w:val="00716773"/>
    <w:rsid w:val="007309D4"/>
    <w:rsid w:val="00734796"/>
    <w:rsid w:val="00756274"/>
    <w:rsid w:val="00763C8E"/>
    <w:rsid w:val="007859DF"/>
    <w:rsid w:val="00792A8C"/>
    <w:rsid w:val="007B34A3"/>
    <w:rsid w:val="007D4BFA"/>
    <w:rsid w:val="007E0FA2"/>
    <w:rsid w:val="007F045A"/>
    <w:rsid w:val="007F312C"/>
    <w:rsid w:val="00851DF6"/>
    <w:rsid w:val="00854B83"/>
    <w:rsid w:val="00870777"/>
    <w:rsid w:val="008903AE"/>
    <w:rsid w:val="00893B21"/>
    <w:rsid w:val="008C3893"/>
    <w:rsid w:val="008C4847"/>
    <w:rsid w:val="008E06A2"/>
    <w:rsid w:val="008F20D7"/>
    <w:rsid w:val="00923670"/>
    <w:rsid w:val="00927622"/>
    <w:rsid w:val="00945B8B"/>
    <w:rsid w:val="009641A1"/>
    <w:rsid w:val="00991271"/>
    <w:rsid w:val="00997F33"/>
    <w:rsid w:val="009C0ACC"/>
    <w:rsid w:val="009C0FF2"/>
    <w:rsid w:val="009C4D58"/>
    <w:rsid w:val="009D16ED"/>
    <w:rsid w:val="009D637F"/>
    <w:rsid w:val="00A02213"/>
    <w:rsid w:val="00A039C4"/>
    <w:rsid w:val="00A4052D"/>
    <w:rsid w:val="00A61346"/>
    <w:rsid w:val="00A80440"/>
    <w:rsid w:val="00A84AAF"/>
    <w:rsid w:val="00AA7B84"/>
    <w:rsid w:val="00AB25BB"/>
    <w:rsid w:val="00AE141B"/>
    <w:rsid w:val="00AF066A"/>
    <w:rsid w:val="00B103B7"/>
    <w:rsid w:val="00B16891"/>
    <w:rsid w:val="00B240FA"/>
    <w:rsid w:val="00B24A9D"/>
    <w:rsid w:val="00B43DAA"/>
    <w:rsid w:val="00B45A2C"/>
    <w:rsid w:val="00B63D49"/>
    <w:rsid w:val="00B71FC5"/>
    <w:rsid w:val="00B91F26"/>
    <w:rsid w:val="00BA1276"/>
    <w:rsid w:val="00BB0227"/>
    <w:rsid w:val="00BD47F0"/>
    <w:rsid w:val="00BE4DAB"/>
    <w:rsid w:val="00BF38A8"/>
    <w:rsid w:val="00C068D2"/>
    <w:rsid w:val="00C07F09"/>
    <w:rsid w:val="00C12DF1"/>
    <w:rsid w:val="00C152B2"/>
    <w:rsid w:val="00C26FA3"/>
    <w:rsid w:val="00C352A3"/>
    <w:rsid w:val="00C71127"/>
    <w:rsid w:val="00C770EC"/>
    <w:rsid w:val="00C950D3"/>
    <w:rsid w:val="00CB7104"/>
    <w:rsid w:val="00CE0041"/>
    <w:rsid w:val="00CE5136"/>
    <w:rsid w:val="00CF4893"/>
    <w:rsid w:val="00CF75DE"/>
    <w:rsid w:val="00D0544B"/>
    <w:rsid w:val="00D319F4"/>
    <w:rsid w:val="00D431E8"/>
    <w:rsid w:val="00D460BE"/>
    <w:rsid w:val="00D842EE"/>
    <w:rsid w:val="00D871E4"/>
    <w:rsid w:val="00D908F0"/>
    <w:rsid w:val="00DA283A"/>
    <w:rsid w:val="00DC0402"/>
    <w:rsid w:val="00DC729E"/>
    <w:rsid w:val="00DD2F25"/>
    <w:rsid w:val="00DD59ED"/>
    <w:rsid w:val="00DD7E60"/>
    <w:rsid w:val="00E234EA"/>
    <w:rsid w:val="00E32CF0"/>
    <w:rsid w:val="00E41774"/>
    <w:rsid w:val="00E43A2D"/>
    <w:rsid w:val="00E6049B"/>
    <w:rsid w:val="00E755D6"/>
    <w:rsid w:val="00E7681A"/>
    <w:rsid w:val="00EA7994"/>
    <w:rsid w:val="00EB1A0F"/>
    <w:rsid w:val="00EB37D2"/>
    <w:rsid w:val="00EE08E1"/>
    <w:rsid w:val="00F172B7"/>
    <w:rsid w:val="00F175F7"/>
    <w:rsid w:val="00F33190"/>
    <w:rsid w:val="00F43F80"/>
    <w:rsid w:val="00FB3C56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88288"/>
  <w15:chartTrackingRefBased/>
  <w15:docId w15:val="{990DF8D8-3E19-F34B-BBDB-729C3A4E8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4D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85CE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">
    <w:name w:val="authors"/>
    <w:basedOn w:val="DefaultParagraphFont"/>
    <w:rsid w:val="004674D9"/>
  </w:style>
  <w:style w:type="character" w:customStyle="1" w:styleId="apple-converted-space">
    <w:name w:val="apple-converted-space"/>
    <w:basedOn w:val="DefaultParagraphFont"/>
    <w:rsid w:val="004674D9"/>
  </w:style>
  <w:style w:type="character" w:customStyle="1" w:styleId="Title1">
    <w:name w:val="Title1"/>
    <w:basedOn w:val="DefaultParagraphFont"/>
    <w:rsid w:val="004674D9"/>
  </w:style>
  <w:style w:type="character" w:customStyle="1" w:styleId="source">
    <w:name w:val="source"/>
    <w:basedOn w:val="DefaultParagraphFont"/>
    <w:rsid w:val="004674D9"/>
  </w:style>
  <w:style w:type="character" w:styleId="Hyperlink">
    <w:name w:val="Hyperlink"/>
    <w:basedOn w:val="DefaultParagraphFont"/>
    <w:uiPriority w:val="99"/>
    <w:semiHidden/>
    <w:unhideWhenUsed/>
    <w:rsid w:val="004674D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85CE8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0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antibodyregistry.org/AB_2734117" TargetMode="External"/><Relationship Id="rId18" Type="http://schemas.openxmlformats.org/officeDocument/2006/relationships/hyperlink" Target="https://antibodyregistry.org/AB_2077682" TargetMode="External"/><Relationship Id="rId26" Type="http://schemas.openxmlformats.org/officeDocument/2006/relationships/hyperlink" Target="https://www.ncbi.nlm.nih.gov/geo/query/acc.cgi?acc=GSE171644" TargetMode="External"/><Relationship Id="rId21" Type="http://schemas.openxmlformats.org/officeDocument/2006/relationships/hyperlink" Target="https://antibodyregistry.org/AB_2716763" TargetMode="External"/><Relationship Id="rId34" Type="http://schemas.openxmlformats.org/officeDocument/2006/relationships/hyperlink" Target="https://www.ncbi.nlm.nih.gov/pubmed/34343564" TargetMode="External"/><Relationship Id="rId7" Type="http://schemas.openxmlformats.org/officeDocument/2006/relationships/hyperlink" Target="https://antibodyregistry.org/AB_626632" TargetMode="External"/><Relationship Id="rId12" Type="http://schemas.openxmlformats.org/officeDocument/2006/relationships/hyperlink" Target="https://antibodyregistry.org/AB_2666320" TargetMode="External"/><Relationship Id="rId17" Type="http://schemas.openxmlformats.org/officeDocument/2006/relationships/hyperlink" Target="https://antibodyregistry.org/AB_1126945" TargetMode="External"/><Relationship Id="rId25" Type="http://schemas.openxmlformats.org/officeDocument/2006/relationships/hyperlink" Target="https://antibodyregistry.org/AB_2272627" TargetMode="External"/><Relationship Id="rId33" Type="http://schemas.openxmlformats.org/officeDocument/2006/relationships/hyperlink" Target="https://www.ncbi.nlm.nih.gov/sra?term=SRP313829" TargetMode="External"/><Relationship Id="rId2" Type="http://schemas.openxmlformats.org/officeDocument/2006/relationships/styles" Target="styles.xml"/><Relationship Id="rId16" Type="http://schemas.openxmlformats.org/officeDocument/2006/relationships/hyperlink" Target="https://antibodyregistry.org/AB_331682" TargetMode="External"/><Relationship Id="rId20" Type="http://schemas.openxmlformats.org/officeDocument/2006/relationships/hyperlink" Target="https://antibodyregistry.org/AB_2716762" TargetMode="External"/><Relationship Id="rId29" Type="http://schemas.openxmlformats.org/officeDocument/2006/relationships/hyperlink" Target="https://www.ebi.ac.uk/pride/archive/projects/PXD02532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antibodyregistry.org/AB_2099233" TargetMode="External"/><Relationship Id="rId11" Type="http://schemas.openxmlformats.org/officeDocument/2006/relationships/hyperlink" Target="https://antibodyregistry.org/AB_2266318" TargetMode="External"/><Relationship Id="rId24" Type="http://schemas.openxmlformats.org/officeDocument/2006/relationships/hyperlink" Target="https://antibodyregistry.org/AB_2629281" TargetMode="External"/><Relationship Id="rId32" Type="http://schemas.openxmlformats.org/officeDocument/2006/relationships/hyperlink" Target="https://www.ncbi.nlm.nih.gov/bioproject/PRJNA720403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antibodyregistry.org/AB_330924" TargetMode="External"/><Relationship Id="rId15" Type="http://schemas.openxmlformats.org/officeDocument/2006/relationships/hyperlink" Target="https://antibodyregistry.org/AB_331743" TargetMode="External"/><Relationship Id="rId23" Type="http://schemas.openxmlformats.org/officeDocument/2006/relationships/hyperlink" Target="https://antibodyregistry.org/AB_2716764" TargetMode="External"/><Relationship Id="rId28" Type="http://schemas.openxmlformats.org/officeDocument/2006/relationships/hyperlink" Target="https://github.com/atomadam2/Dasarathy_EtOH_C2C12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antibodyregistry.org/AB_1643862" TargetMode="External"/><Relationship Id="rId19" Type="http://schemas.openxmlformats.org/officeDocument/2006/relationships/hyperlink" Target="https://antibodyregistry.org/AB_2617130" TargetMode="External"/><Relationship Id="rId31" Type="http://schemas.openxmlformats.org/officeDocument/2006/relationships/hyperlink" Target="https://www.ebi.ac.uk/pride/archive/projects/PXD02695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ntibodyregistry.org/AB_2622225" TargetMode="External"/><Relationship Id="rId14" Type="http://schemas.openxmlformats.org/officeDocument/2006/relationships/hyperlink" Target="https://antibodyregistry.org/AB_2085352" TargetMode="External"/><Relationship Id="rId22" Type="http://schemas.openxmlformats.org/officeDocument/2006/relationships/hyperlink" Target="https://antibodyregistry.org/AB_2636969" TargetMode="External"/><Relationship Id="rId27" Type="http://schemas.openxmlformats.org/officeDocument/2006/relationships/hyperlink" Target="https://www.ncbi.nlm.nih.gov/pubmed/34343564" TargetMode="External"/><Relationship Id="rId30" Type="http://schemas.openxmlformats.org/officeDocument/2006/relationships/hyperlink" Target="https://www.ncbi.nlm.nih.gov/pubmed/34343564" TargetMode="External"/><Relationship Id="rId35" Type="http://schemas.openxmlformats.org/officeDocument/2006/relationships/hyperlink" Target="https://www.ebi.ac.uk/pride/archive/projects/PXD031372" TargetMode="External"/><Relationship Id="rId8" Type="http://schemas.openxmlformats.org/officeDocument/2006/relationships/hyperlink" Target="https://antibodyregistry.org/AB_10950498" TargetMode="External"/><Relationship Id="rId3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elch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10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Welch, Nicole</cp:lastModifiedBy>
  <cp:revision>4</cp:revision>
  <dcterms:created xsi:type="dcterms:W3CDTF">2024-08-07T16:07:00Z</dcterms:created>
  <dcterms:modified xsi:type="dcterms:W3CDTF">2024-08-07T18:26:00Z</dcterms:modified>
</cp:coreProperties>
</file>